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D42B" w14:textId="77777777" w:rsidR="00821A1B" w:rsidRPr="007A7122" w:rsidRDefault="00821A1B" w:rsidP="00821A1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Questionnaire Items: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>Sensation levels experienced during stimulation</w:t>
      </w:r>
    </w:p>
    <w:p w14:paraId="3C8431A4" w14:textId="77777777" w:rsidR="00821A1B" w:rsidRPr="007A7122" w:rsidRDefault="00821A1B" w:rsidP="00821A1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color w:val="000000"/>
          <w:sz w:val="24"/>
          <w:szCs w:val="24"/>
        </w:rPr>
        <w:t xml:space="preserve">After every block in which the subject received stimulation, the following items were presented: </w:t>
      </w:r>
    </w:p>
    <w:p w14:paraId="36712703" w14:textId="77777777" w:rsidR="00821A1B" w:rsidRPr="007A7122" w:rsidRDefault="00821A1B" w:rsidP="00821A1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color w:val="000000"/>
          <w:sz w:val="24"/>
          <w:szCs w:val="24"/>
        </w:rPr>
        <w:t>Do you believe that you received real or placebo stimulation?</w:t>
      </w:r>
    </w:p>
    <w:p w14:paraId="2DF26E0A" w14:textId="77777777" w:rsidR="00821A1B" w:rsidRPr="007A7122" w:rsidRDefault="00821A1B" w:rsidP="00821A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color w:val="000000"/>
          <w:sz w:val="24"/>
          <w:szCs w:val="24"/>
        </w:rPr>
        <w:t xml:space="preserve">Real </w:t>
      </w:r>
    </w:p>
    <w:p w14:paraId="48744834" w14:textId="77777777" w:rsidR="00821A1B" w:rsidRPr="007A7122" w:rsidRDefault="00821A1B" w:rsidP="00821A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color w:val="000000"/>
          <w:sz w:val="24"/>
          <w:szCs w:val="24"/>
        </w:rPr>
        <w:t>Placebo</w:t>
      </w:r>
    </w:p>
    <w:p w14:paraId="3002D32D" w14:textId="77777777" w:rsidR="00821A1B" w:rsidRPr="007A7122" w:rsidRDefault="00821A1B" w:rsidP="00821A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color w:val="000000"/>
          <w:sz w:val="24"/>
          <w:szCs w:val="24"/>
        </w:rPr>
        <w:t>I do not know</w:t>
      </w:r>
    </w:p>
    <w:p w14:paraId="776C287B" w14:textId="77777777" w:rsidR="00821A1B" w:rsidRPr="007A7122" w:rsidRDefault="00821A1B" w:rsidP="00821A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B59ED4C" w14:textId="77777777" w:rsidR="00821A1B" w:rsidRPr="007A7122" w:rsidRDefault="00821A1B" w:rsidP="00821A1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color w:val="000000"/>
          <w:sz w:val="24"/>
          <w:szCs w:val="24"/>
        </w:rPr>
        <w:t>Please indicate whether you experienced any discomfort during the stimulation by typing the corresponding number: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 xml:space="preserve">            1     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= None (I did not feel the sensation)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 xml:space="preserve">            2-3  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= Mild (I mildly felt the sensation)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 xml:space="preserve">            4-6  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ab/>
        <w:t>= Moderate (I felt the sensation)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>            7-10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= Strong (I felt the sensation to a considerable degree)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 xml:space="preserve"> for Pain, Burning, Warmth/Heat, Fatigue/Decreased alertness, Flashing lights</w:t>
      </w:r>
    </w:p>
    <w:p w14:paraId="13F144C5" w14:textId="77777777" w:rsidR="00821A1B" w:rsidRPr="007A7122" w:rsidRDefault="00821A1B" w:rsidP="00821A1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color w:val="000000"/>
          <w:sz w:val="24"/>
          <w:szCs w:val="24"/>
        </w:rPr>
        <w:t>In the case of perceived sensations: How much did these sensations affect your general state?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 xml:space="preserve">            1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ab/>
        <w:t>= Not at all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 xml:space="preserve">            2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ab/>
        <w:t>= Slightly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 xml:space="preserve">            3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ab/>
        <w:t>= Considerably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 xml:space="preserve">            4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ab/>
        <w:t>= Much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br/>
        <w:t xml:space="preserve">            5 </w:t>
      </w:r>
      <w:r w:rsidRPr="007A7122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= Very much           </w:t>
      </w:r>
    </w:p>
    <w:p w14:paraId="29E7E9F9" w14:textId="77777777" w:rsidR="00821A1B" w:rsidRPr="00D715B5" w:rsidRDefault="00821A1B" w:rsidP="00821A1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color w:val="000000"/>
          <w:sz w:val="24"/>
          <w:szCs w:val="24"/>
        </w:rPr>
        <w:t>How long did the sensations last? (0 to 10 minutes)?</w:t>
      </w:r>
      <w:r w:rsidRPr="00D715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30EB167E" w14:textId="77777777" w:rsidR="008201AC" w:rsidRDefault="008201AC"/>
    <w:sectPr w:rsidR="008201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A20074"/>
    <w:multiLevelType w:val="multilevel"/>
    <w:tmpl w:val="23D4D0F6"/>
    <w:lvl w:ilvl="0">
      <w:start w:val="1"/>
      <w:numFmt w:val="decimal"/>
      <w:lvlText w:val="%1)"/>
      <w:lvlJc w:val="left"/>
      <w:pPr>
        <w:ind w:left="1440" w:hanging="360"/>
      </w:pPr>
      <w:rPr>
        <w:rFonts w:ascii="Arial" w:eastAsia="Arial" w:hAnsi="Arial" w:cs="Arial"/>
        <w:color w:val="222222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A1B"/>
    <w:rsid w:val="008201AC"/>
    <w:rsid w:val="0082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0611C"/>
  <w15:chartTrackingRefBased/>
  <w15:docId w15:val="{E618BB45-3AB2-4FE6-A210-8E172890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21A1B"/>
    <w:pPr>
      <w:spacing w:after="200" w:line="240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6</Characters>
  <Application>Microsoft Office Word</Application>
  <DocSecurity>0</DocSecurity>
  <Lines>6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Van Bueren</dc:creator>
  <cp:keywords/>
  <dc:description/>
  <cp:lastModifiedBy>Tessa Van Bueren</cp:lastModifiedBy>
  <cp:revision>1</cp:revision>
  <dcterms:created xsi:type="dcterms:W3CDTF">2021-08-15T10:07:00Z</dcterms:created>
  <dcterms:modified xsi:type="dcterms:W3CDTF">2021-08-15T10:08:00Z</dcterms:modified>
</cp:coreProperties>
</file>